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6: </w:t>
      </w:r>
      <w:r>
        <w:rPr>
          <w:rFonts w:cs="Arial" w:ascii="Arial" w:hAnsi="Arial"/>
          <w:sz w:val="20"/>
          <w:szCs w:val="20"/>
          <w:lang w:val="en-GB"/>
        </w:rPr>
        <w:t>Primers for qPCR.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550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2505"/>
        <w:gridCol w:w="2212"/>
      </w:tblGrid>
      <w:tr>
        <w:trPr>
          <w:trHeight w:val="30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ES" w:eastAsia="es-ES"/>
              </w:rPr>
              <w:t>Primer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ES" w:eastAsia="es-ES"/>
              </w:rPr>
              <w:t>Sequence 5´-3´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s-ES" w:eastAsia="es-ES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Q-hrdB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s-ES"/>
              </w:rPr>
              <w:t>CGCGGCATGCTCTTCCT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5820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Q-hrdB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GGTGGCGTACGTGGAGAA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5820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Q-1196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CCCTGGAGTCGCTCTACCT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1196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1196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CCCTCGGTCTTGATGT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1196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1209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AGCGACGAACAGAAG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1209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1209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GTAGATGCCGACCTT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1209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1968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GCGCCGGAGAACA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1968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1968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CGGTCGGGGAAGA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1968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4228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CACGCGACCATCCT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4228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4228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GTCGTCGTCCTGCT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4228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4229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CCGTCCTCTCCGTACT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4229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4229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ACCTGCCGTATCTCT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4229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4230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HTMLconformatoprevio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CCGACCTCGTGCTCCT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4230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4230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HTMLconformatoprevio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GTCGTCGGCCCCTATCTC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4230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5073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GGCTGGTGTTCTA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5073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5073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HTMLconformatoprevio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GCCGGTGACGTACTTGATG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5073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5075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HTMLconformatoprevio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CGGCGAGCACAACCA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5075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5075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HTMLconformatoprevio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GACACGGCGAGGGCTTC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5075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5083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GGCTGGGCGACATCTA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5083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5083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HTMLconformatoprevio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TTGGGCGGGAACATTTG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5083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5746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TCGGGAACGTGGAAGT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5746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5746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TGCAGAGAGCCCATGT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5746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7318D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HTMLconformatoprevio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CGGCGAGATCCTGGTCAAG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Forward primer for SCO</w:t>
            </w:r>
            <w:r>
              <w:rPr>
                <w:rFonts w:cs="Arial" w:ascii="Arial" w:hAnsi="Arial"/>
                <w:sz w:val="16"/>
                <w:szCs w:val="16"/>
              </w:rPr>
              <w:t>7318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-7318R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HTMLconformatoprevio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AGCGGCGCCGTGTAGAA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Reverse primer for SCO</w:t>
            </w:r>
            <w:r>
              <w:rPr>
                <w:rFonts w:cs="Arial" w:ascii="Arial" w:hAnsi="Arial"/>
                <w:sz w:val="16"/>
                <w:szCs w:val="16"/>
              </w:rPr>
              <w:t>731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Courier New" w:hAnsi="Courier New" w:eastAsia="Times New Roman" w:cs="Courier New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9:22:00Z</dcterms:created>
  <dc:creator>inbiotec</dc:creator>
  <dc:description/>
  <cp:keywords/>
  <dc:language>en-US</dc:language>
  <cp:lastModifiedBy>Bj</cp:lastModifiedBy>
  <cp:lastPrinted>2009-03-03T10:32:00Z</cp:lastPrinted>
  <dcterms:modified xsi:type="dcterms:W3CDTF">2011-07-20T09:22:00Z</dcterms:modified>
  <cp:revision>2</cp:revision>
  <dc:subject/>
  <dc:title>TABLE 1</dc:title>
</cp:coreProperties>
</file>